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0C4B" w:rsidRPr="000032A7" w:rsidRDefault="00E63386">
      <w:pPr>
        <w:spacing w:line="220" w:lineRule="atLeast"/>
        <w:rPr>
          <w:rFonts w:ascii="Times New Roman" w:hAnsi="Times New Roman" w:cs="Times New Roman"/>
          <w:b/>
          <w:sz w:val="16"/>
          <w:szCs w:val="16"/>
        </w:rPr>
      </w:pPr>
      <w:r w:rsidRPr="000032A7">
        <w:rPr>
          <w:rFonts w:ascii="Times New Roman" w:hAnsi="Times New Roman" w:cs="Times New Roman"/>
          <w:b/>
          <w:sz w:val="16"/>
          <w:szCs w:val="16"/>
        </w:rPr>
        <w:t xml:space="preserve">Table </w:t>
      </w:r>
      <w:r w:rsidRPr="000032A7">
        <w:rPr>
          <w:rFonts w:ascii="Times New Roman" w:hAnsi="Times New Roman" w:cs="Times New Roman" w:hint="eastAsia"/>
          <w:b/>
          <w:sz w:val="16"/>
          <w:szCs w:val="16"/>
        </w:rPr>
        <w:t>S1</w:t>
      </w:r>
      <w:r w:rsidRPr="000032A7">
        <w:rPr>
          <w:rFonts w:ascii="Times New Roman" w:hAnsi="Times New Roman" w:cs="Times New Roman"/>
          <w:b/>
          <w:sz w:val="16"/>
          <w:szCs w:val="16"/>
        </w:rPr>
        <w:t>. Phage</w:t>
      </w:r>
      <w:r w:rsidRPr="000032A7">
        <w:rPr>
          <w:rFonts w:ascii="Times New Roman" w:eastAsia="宋体" w:hAnsi="Times New Roman" w:cs="Times New Roman"/>
          <w:b/>
          <w:sz w:val="16"/>
          <w:szCs w:val="16"/>
        </w:rPr>
        <w:t xml:space="preserve"> </w:t>
      </w:r>
      <w:r w:rsidR="00851698" w:rsidRPr="000032A7">
        <w:rPr>
          <w:rFonts w:ascii="Times New Roman" w:eastAsia="宋体" w:hAnsi="Times New Roman" w:cs="Times New Roman"/>
          <w:b/>
          <w:sz w:val="16"/>
          <w:szCs w:val="16"/>
        </w:rPr>
        <w:t>A</w:t>
      </w:r>
      <w:r w:rsidR="00851698" w:rsidRPr="000032A7">
        <w:rPr>
          <w:rFonts w:ascii="Times New Roman" w:eastAsia="宋体" w:hAnsi="Times New Roman" w:cs="Times New Roman" w:hint="eastAsia"/>
          <w:b/>
          <w:sz w:val="16"/>
          <w:szCs w:val="16"/>
        </w:rPr>
        <w:t>bP</w:t>
      </w:r>
      <w:r w:rsidR="00851698" w:rsidRPr="000032A7">
        <w:rPr>
          <w:rFonts w:ascii="Times New Roman" w:eastAsia="宋体" w:hAnsi="Times New Roman" w:cs="Times New Roman"/>
          <w:b/>
          <w:sz w:val="16"/>
          <w:szCs w:val="16"/>
        </w:rPr>
        <w:t>2</w:t>
      </w:r>
      <w:r w:rsidRPr="000032A7">
        <w:rPr>
          <w:rFonts w:ascii="Times New Roman" w:hAnsi="Times New Roman" w:cs="Times New Roman"/>
          <w:b/>
          <w:sz w:val="16"/>
          <w:szCs w:val="16"/>
        </w:rPr>
        <w:t xml:space="preserve"> gene annotation. </w:t>
      </w:r>
      <w:r w:rsidRPr="00263447">
        <w:rPr>
          <w:rFonts w:ascii="Times New Roman" w:hAnsi="Times New Roman" w:cs="Times New Roman"/>
          <w:noProof/>
          <w:sz w:val="16"/>
          <w:szCs w:val="16"/>
          <w:vertAlign w:val="superscript"/>
        </w:rPr>
        <w:t>a</w:t>
      </w:r>
      <w:r w:rsidR="00263447" w:rsidRPr="00263447">
        <w:rPr>
          <w:rFonts w:ascii="Times New Roman" w:hAnsi="Times New Roman" w:cs="Times New Roman"/>
          <w:noProof/>
          <w:sz w:val="16"/>
          <w:szCs w:val="16"/>
          <w:vertAlign w:val="superscript"/>
        </w:rPr>
        <w:t>A</w:t>
      </w:r>
      <w:r w:rsidRPr="00263447">
        <w:rPr>
          <w:rFonts w:ascii="Times New Roman" w:hAnsi="Times New Roman" w:cs="Times New Roman"/>
          <w:noProof/>
          <w:sz w:val="16"/>
          <w:szCs w:val="16"/>
        </w:rPr>
        <w:t>mino</w:t>
      </w:r>
      <w:r w:rsidRPr="000032A7">
        <w:rPr>
          <w:rFonts w:ascii="Times New Roman" w:hAnsi="Times New Roman" w:cs="Times New Roman"/>
          <w:sz w:val="16"/>
          <w:szCs w:val="16"/>
        </w:rPr>
        <w:t xml:space="preserve"> acids (aa).</w:t>
      </w:r>
    </w:p>
    <w:p w:rsidR="00FE0C4B" w:rsidRPr="000032A7" w:rsidRDefault="00FE0C4B">
      <w:pPr>
        <w:rPr>
          <w:sz w:val="16"/>
          <w:szCs w:val="16"/>
        </w:rPr>
      </w:pPr>
    </w:p>
    <w:tbl>
      <w:tblPr>
        <w:tblW w:w="11900" w:type="dxa"/>
        <w:tblInd w:w="103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3984"/>
        <w:gridCol w:w="920"/>
        <w:gridCol w:w="1416"/>
        <w:gridCol w:w="1260"/>
      </w:tblGrid>
      <w:tr w:rsidR="000032A7" w:rsidRPr="000032A7" w:rsidTr="00950B25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0C4B" w:rsidRPr="000032A7" w:rsidRDefault="00E63386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ORF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0C4B" w:rsidRPr="000032A7" w:rsidRDefault="00E63386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Star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0C4B" w:rsidRPr="000032A7" w:rsidRDefault="00E63386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Sto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0C4B" w:rsidRPr="000032A7" w:rsidRDefault="00E63386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Length (aa)</w:t>
            </w:r>
          </w:p>
        </w:tc>
        <w:tc>
          <w:tcPr>
            <w:tcW w:w="3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0C4B" w:rsidRPr="000032A7" w:rsidRDefault="00E63386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Function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0C4B" w:rsidRPr="000032A7" w:rsidRDefault="00E63386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aa identity</w:t>
            </w:r>
            <w:r w:rsidR="008B38F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0C4B" w:rsidRPr="000032A7" w:rsidRDefault="00E63386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Accession numb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0C4B" w:rsidRPr="000032A7" w:rsidRDefault="00E63386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Best </w:t>
            </w:r>
            <w:r w:rsidRPr="000032A7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e</w:t>
            </w: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-value</w:t>
            </w:r>
          </w:p>
        </w:tc>
      </w:tr>
      <w:tr w:rsidR="000032A7" w:rsidRPr="000032A7" w:rsidTr="00851698">
        <w:trPr>
          <w:trHeight w:val="365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2FE4" w:rsidRPr="000032A7" w:rsidRDefault="00462FE4" w:rsidP="00851698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2FE4" w:rsidRPr="000032A7" w:rsidRDefault="00E63386" w:rsidP="00851698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4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2FE4" w:rsidRPr="000032A7" w:rsidRDefault="00E63386" w:rsidP="00851698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2FE4" w:rsidRPr="000032A7" w:rsidRDefault="00462FE4" w:rsidP="00851698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342</w:t>
            </w:r>
          </w:p>
        </w:tc>
        <w:tc>
          <w:tcPr>
            <w:tcW w:w="3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2FE4" w:rsidRPr="000032A7" w:rsidRDefault="00BF3975" w:rsidP="0085169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 w:rsidR="0098664B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utative transposase [</w:t>
            </w:r>
            <w:proofErr w:type="spellStart"/>
            <w:r w:rsidR="0098664B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Maledivibacter</w:t>
            </w:r>
            <w:proofErr w:type="spellEnd"/>
            <w:r w:rsidR="0098664B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98664B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alophilus</w:t>
            </w:r>
            <w:proofErr w:type="spellEnd"/>
            <w:r w:rsidR="0098664B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2FE4" w:rsidRPr="000032A7" w:rsidRDefault="0098664B" w:rsidP="0085169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2FE4" w:rsidRPr="000032A7" w:rsidRDefault="0098664B" w:rsidP="0085169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WP_079490418.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2FE4" w:rsidRPr="000032A7" w:rsidRDefault="00893798" w:rsidP="0085169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0.016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0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E63386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25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813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462FE4" w:rsidRPr="000032A7" w:rsidRDefault="00C81711" w:rsidP="00C8171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 w:rsidR="005965D6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utative transcriptional regulator</w:t>
            </w:r>
            <w:r w:rsidR="0051579D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Acinetobacter phage WCHABP12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62FE4" w:rsidRPr="000032A7" w:rsidRDefault="00950B25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96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462FE4" w:rsidRPr="000032A7" w:rsidRDefault="00BA6CE0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ARB06770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62FE4" w:rsidRPr="000032A7" w:rsidRDefault="00BA6CE0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2e-108</w:t>
            </w:r>
          </w:p>
        </w:tc>
      </w:tr>
      <w:tr w:rsidR="000032A7" w:rsidRPr="000032A7" w:rsidTr="00A10909">
        <w:trPr>
          <w:trHeight w:val="173"/>
        </w:trPr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0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32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E63386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58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462FE4" w:rsidRPr="000032A7" w:rsidRDefault="00C81711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D</w:t>
            </w:r>
            <w:r w:rsidR="00986332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namin family GTPase Msp1 [</w:t>
            </w:r>
            <w:proofErr w:type="spellStart"/>
            <w:r w:rsidR="00986332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Schizosaccharomyces</w:t>
            </w:r>
            <w:proofErr w:type="spellEnd"/>
            <w:r w:rsidR="00986332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pombe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62FE4" w:rsidRPr="000032A7" w:rsidRDefault="00194F23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462FE4" w:rsidRPr="000032A7" w:rsidRDefault="00C53285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NP_596452.1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462FE4" w:rsidRPr="000032A7" w:rsidRDefault="00777E1C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0.45</w:t>
            </w:r>
          </w:p>
        </w:tc>
      </w:tr>
      <w:tr w:rsidR="000032A7" w:rsidRPr="000032A7" w:rsidTr="00950B25">
        <w:trPr>
          <w:trHeight w:val="570"/>
        </w:trPr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0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67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E63386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333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462FE4" w:rsidRPr="000032A7" w:rsidRDefault="00BF3975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E308A4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62FE4" w:rsidRPr="000032A7" w:rsidRDefault="00462FE4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462FE4" w:rsidRPr="000032A7" w:rsidRDefault="00462FE4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462FE4" w:rsidRPr="000032A7" w:rsidRDefault="00462FE4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0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E63386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18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462FE4" w:rsidRPr="000032A7" w:rsidRDefault="000C48B7" w:rsidP="000C48B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HTH-type transcriptional regulator </w:t>
            </w:r>
            <w:proofErr w:type="spellStart"/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MlrA</w:t>
            </w:r>
            <w:proofErr w:type="spellEnd"/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Enterobacter cloacae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62FE4" w:rsidRPr="000032A7" w:rsidRDefault="00990DCC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72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462FE4" w:rsidRPr="000032A7" w:rsidRDefault="00990DCC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WP_102749964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62FE4" w:rsidRPr="000032A7" w:rsidRDefault="005D3819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0.032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0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18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E63386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08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900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462FE4" w:rsidRPr="000032A7" w:rsidRDefault="00DD392A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R</w:t>
            </w:r>
            <w:r w:rsidR="00E308A4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ecombinase</w:t>
            </w: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</w:t>
            </w:r>
            <w:proofErr w:type="spellStart"/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Thermovibrio</w:t>
            </w:r>
            <w:proofErr w:type="spellEnd"/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guaymasensis</w:t>
            </w:r>
            <w:proofErr w:type="spellEnd"/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62FE4" w:rsidRPr="000032A7" w:rsidRDefault="00BF3975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462FE4" w:rsidRPr="000032A7" w:rsidRDefault="00BF3975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WP_121172002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62FE4" w:rsidRPr="000032A7" w:rsidRDefault="00BF3975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.0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0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08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E63386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83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756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462FE4" w:rsidRPr="000032A7" w:rsidRDefault="00C81711" w:rsidP="00D2711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T</w:t>
            </w:r>
            <w:r w:rsidR="00D2711A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ranslocation protein </w:t>
            </w:r>
            <w:proofErr w:type="spellStart"/>
            <w:r w:rsidR="00D2711A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TolB</w:t>
            </w:r>
            <w:proofErr w:type="spellEnd"/>
            <w:r w:rsidR="00D2711A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precursor [</w:t>
            </w:r>
            <w:proofErr w:type="spellStart"/>
            <w:r w:rsidR="00D2711A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Thermovibrio</w:t>
            </w:r>
            <w:proofErr w:type="spellEnd"/>
            <w:r w:rsidR="00D2711A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2711A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guaymasensis</w:t>
            </w:r>
            <w:proofErr w:type="spellEnd"/>
            <w:r w:rsidR="00D2711A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62FE4" w:rsidRPr="000032A7" w:rsidRDefault="00D2711A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98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462FE4" w:rsidRPr="000032A7" w:rsidRDefault="00D2711A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WP_121172004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62FE4" w:rsidRPr="000032A7" w:rsidRDefault="00D2711A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.0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0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83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E63386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413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462FE4" w:rsidRPr="000032A7" w:rsidRDefault="00C81711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462FE4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62FE4" w:rsidRPr="000032A7" w:rsidRDefault="00462FE4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462FE4" w:rsidRPr="000032A7" w:rsidRDefault="00462FE4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462FE4" w:rsidRPr="000032A7" w:rsidRDefault="00462FE4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0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412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E63386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431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462FE4" w:rsidRPr="000032A7" w:rsidRDefault="00C81711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462FE4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62FE4" w:rsidRPr="000032A7" w:rsidRDefault="00462FE4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462FE4" w:rsidRPr="000032A7" w:rsidRDefault="00462FE4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462FE4" w:rsidRPr="000032A7" w:rsidRDefault="00462FE4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1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430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E63386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446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462FE4" w:rsidRPr="000032A7" w:rsidRDefault="00C81711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462FE4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62FE4" w:rsidRPr="000032A7" w:rsidRDefault="00462FE4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462FE4" w:rsidRPr="000032A7" w:rsidRDefault="00462FE4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462FE4" w:rsidRPr="000032A7" w:rsidRDefault="00462FE4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1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447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E63386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497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507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462FE4" w:rsidRPr="000032A7" w:rsidRDefault="00C81711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 w:rsidR="00A05457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utative nucleoside triphosphate </w:t>
            </w:r>
            <w:proofErr w:type="spellStart"/>
            <w:r w:rsidR="00A05457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pyrophosphohydrolase</w:t>
            </w:r>
            <w:proofErr w:type="spellEnd"/>
            <w:r w:rsidR="00A05457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Acinetobacter phage WCHABP1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62FE4" w:rsidRPr="000032A7" w:rsidRDefault="00A05457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462FE4" w:rsidRPr="000032A7" w:rsidRDefault="00A05457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ARQ94810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62FE4" w:rsidRPr="000032A7" w:rsidRDefault="00A05457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3e-126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1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497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E63386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520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462FE4" w:rsidRPr="000032A7" w:rsidRDefault="00C81711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E308A4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62FE4" w:rsidRPr="000032A7" w:rsidRDefault="00462FE4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462FE4" w:rsidRPr="000032A7" w:rsidRDefault="00462FE4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462FE4" w:rsidRPr="000032A7" w:rsidRDefault="00462FE4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1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581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E63386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529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513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462FE4" w:rsidRPr="000032A7" w:rsidRDefault="00C81711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 w:rsidR="004D536D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utative endolysin [Acinetobacter phage WCHABP1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62FE4" w:rsidRPr="000032A7" w:rsidRDefault="004D536D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462FE4" w:rsidRPr="000032A7" w:rsidRDefault="004D536D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AST13128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62FE4" w:rsidRPr="000032A7" w:rsidRDefault="004D536D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8e-124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1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577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E63386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638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612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462FE4" w:rsidRPr="000032A7" w:rsidRDefault="00D525E3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Putative nucleases NUMOD4 motif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62FE4" w:rsidRPr="000032A7" w:rsidRDefault="000966BB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462FE4" w:rsidRPr="000032A7" w:rsidRDefault="0032359D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AYP69081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62FE4" w:rsidRPr="000032A7" w:rsidRDefault="000966BB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5e-135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1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666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E63386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640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462FE4" w:rsidRPr="000032A7" w:rsidRDefault="00C81711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462FE4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62FE4" w:rsidRPr="000032A7" w:rsidRDefault="00462FE4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462FE4" w:rsidRPr="000032A7" w:rsidRDefault="00462FE4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462FE4" w:rsidRPr="000032A7" w:rsidRDefault="00462FE4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1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692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E63386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665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462FE4" w:rsidRPr="000032A7" w:rsidRDefault="00C81711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462FE4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62FE4" w:rsidRPr="000032A7" w:rsidRDefault="00462FE4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462FE4" w:rsidRPr="000032A7" w:rsidRDefault="00462FE4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462FE4" w:rsidRPr="000032A7" w:rsidRDefault="00462FE4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1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937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E63386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704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2331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462FE4" w:rsidRPr="000032A7" w:rsidRDefault="00C81711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T</w:t>
            </w:r>
            <w:r w:rsidR="005F05C5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ail fiber protein [Acinetobacter phage WCHABP1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62FE4" w:rsidRPr="000032A7" w:rsidRDefault="0033676B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78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462FE4" w:rsidRPr="000032A7" w:rsidRDefault="0033676B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ARQ94726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62FE4" w:rsidRPr="000032A7" w:rsidRDefault="0033676B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2e-77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1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0,20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E63386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937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831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462FE4" w:rsidRPr="000032A7" w:rsidRDefault="00C81711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 w:rsidR="006C4D70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utative tail fiber protein [Acinetobacter phage YMC11/12/R2315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62FE4" w:rsidRPr="000032A7" w:rsidRDefault="005F05C5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95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462FE4" w:rsidRPr="000032A7" w:rsidRDefault="005F05C5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_009203603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62FE4" w:rsidRPr="000032A7" w:rsidRDefault="00561229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0.0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BP2_01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0,82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3B6EF3" w:rsidP="00950B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0,20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62FE4" w:rsidRPr="000032A7" w:rsidRDefault="00462FE4" w:rsidP="00950B2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627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462FE4" w:rsidRPr="000032A7" w:rsidRDefault="00C81711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462FE4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62FE4" w:rsidRPr="000032A7" w:rsidRDefault="00462FE4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462FE4" w:rsidRPr="000032A7" w:rsidRDefault="00462FE4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462FE4" w:rsidRPr="000032A7" w:rsidRDefault="00462FE4" w:rsidP="00950B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67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2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2,01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0,82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1185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aseplate J-like protein [</w:t>
            </w:r>
            <w:proofErr w:type="spellStart"/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Thermovibrio</w:t>
            </w:r>
            <w:proofErr w:type="spellEnd"/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guaymasensis</w:t>
            </w:r>
            <w:proofErr w:type="spellEnd"/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99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RKQ59850.1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0.0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2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2,36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2,00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2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2,50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2,35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2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3,15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2,50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645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utative baseplate assembly protein</w:t>
            </w:r>
            <w:r w:rsidR="00714538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Acinetobacter phage WCHABP1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714538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98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714538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ARQ94731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714538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4e-159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2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4,02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3,13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891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450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2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4,36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4,05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309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6F4363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2'-5' RNA ligase [</w:t>
            </w:r>
            <w:proofErr w:type="spellStart"/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Acidomonas</w:t>
            </w:r>
            <w:proofErr w:type="spellEnd"/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methanolica</w:t>
            </w:r>
            <w:proofErr w:type="spellEnd"/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NBRC 104435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4E4D3A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43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4E4D3A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GAJ28859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4E4D3A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0.002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2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4,45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4,34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490243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RHS repeat-associated core domain-containing protein [</w:t>
            </w:r>
            <w:proofErr w:type="spellStart"/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Desulfatibacillum</w:t>
            </w:r>
            <w:proofErr w:type="spellEnd"/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alkenivorans</w:t>
            </w:r>
            <w:proofErr w:type="spellEnd"/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DSM 16219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490243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67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490243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SHL09759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490243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0.039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2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4,72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4,45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2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5,34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4,72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618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2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7,39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5,34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2049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L</w:t>
            </w:r>
            <w:r w:rsidR="00B2482C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sozyme like domain protein [Acinetobacter phage YMC-13-01-C62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B2482C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96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B2482C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_009055475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B2482C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0.0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3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7,61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7,39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utative tail-fiber protein</w:t>
            </w:r>
            <w:r w:rsidR="00F7421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C149F5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/</w:t>
            </w:r>
            <w:r w:rsidR="00F7421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="00C149F5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lysozyme protein</w:t>
            </w:r>
            <w:r w:rsidR="00B2482C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Acinetobacter phage LZ35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C149F5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  <w:r w:rsidR="00275F2E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275F2E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_009055476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275F2E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6e-48</w:t>
            </w:r>
          </w:p>
        </w:tc>
      </w:tr>
      <w:tr w:rsidR="000032A7" w:rsidRPr="000032A7" w:rsidTr="00950B25">
        <w:trPr>
          <w:trHeight w:val="450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3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8,06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7,64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67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3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8,56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8,11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450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3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0,03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18,57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1464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3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0,52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0,02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495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3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0,91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0,51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399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3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1,14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0,95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3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1,58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1,14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 w:rsidR="008062E4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utative RNA polymerase [Acinetobacter phage WCHABP12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8062E4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99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8062E4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ARB06827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8062E4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3e-109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BP2_03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2,15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2,38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  <w:r w:rsidR="00991A80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lass I SAM-dependent methyltransferase [</w:t>
            </w:r>
            <w:proofErr w:type="spellStart"/>
            <w:r w:rsidR="00991A80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alobacteriales</w:t>
            </w:r>
            <w:proofErr w:type="spellEnd"/>
            <w:r w:rsidR="00991A80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rchaeon QH_8_68_33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991A80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ab/>
              <w:t>41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991A80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PSP85218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991A80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2e-04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3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3,01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2,55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453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4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3,32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3,02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309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4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4,46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3,45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1008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 w:rsidR="000D289A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utative capsid protein [Acinetobacter phage WCHABP12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0D289A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99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0D289A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ARB06823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0D289A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0.0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4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4,96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4,47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495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4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6,30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4,97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1329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onserved protein of unknown function</w:t>
            </w:r>
            <w:r w:rsidR="000D289A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Acinetobacter phage AP22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0D289A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95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0D289A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_006383778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0D289A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0.0</w:t>
            </w:r>
          </w:p>
        </w:tc>
      </w:tr>
      <w:tr w:rsidR="000032A7" w:rsidRPr="000032A7" w:rsidTr="00950B25">
        <w:trPr>
          <w:trHeight w:val="67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4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6,54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6,36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4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6,81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6,53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1D5F68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DNA (cytosine-5)-methyltransferase 1 [</w:t>
            </w:r>
            <w:proofErr w:type="spellStart"/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Roseibaca</w:t>
            </w:r>
            <w:proofErr w:type="spellEnd"/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calidilacus</w:t>
            </w:r>
            <w:proofErr w:type="spellEnd"/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4B64A8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4B64A8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CUX80688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4B64A8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0.031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4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7,27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6,91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363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T</w:t>
            </w:r>
            <w:r w:rsidR="00ED0C50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rafficking protein particle complex subunit 10 isoform X7 [Homo sapiens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ED0C50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ab/>
              <w:t>30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ED0C50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XP_011528020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ED0C50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0.31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4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7,66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7,27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570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4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8,07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7,65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423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954D7E" w:rsidP="00954D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WD repeat-containing protein 20 [Danio rerio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954D7E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24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954D7E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XP_003200833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954D7E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0.19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4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8,42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8,06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70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8,64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8,50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E</w:t>
            </w:r>
            <w:r w:rsidR="00FD4E26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namine deaminase </w:t>
            </w:r>
            <w:proofErr w:type="spellStart"/>
            <w:r w:rsidR="00FD4E26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RidA</w:t>
            </w:r>
            <w:proofErr w:type="spellEnd"/>
            <w:r w:rsidR="00FD4E26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Arcobacter marinus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4F3015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ab/>
              <w:t>39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4F3015" w:rsidRPr="000032A7" w:rsidRDefault="004F3015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ab/>
            </w:r>
          </w:p>
          <w:p w:rsidR="00561229" w:rsidRPr="000032A7" w:rsidRDefault="004F3015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WP_099310619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D61C1E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0.003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5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8,81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8,6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5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0,27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29,50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771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 w:rsidR="007975D8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utative head protein [Acinetobacter phage YMC11/12/R2315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7975D8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ab/>
              <w:t>99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7975D8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_009203553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7975D8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0.0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5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0,60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0,27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324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utative head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5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2,02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0,59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1428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76487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 w:rsidR="00764873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utative portal protein [Acinetobacter phage AP22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764873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96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764873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_006383767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764873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0.0</w:t>
            </w:r>
          </w:p>
        </w:tc>
      </w:tr>
      <w:tr w:rsidR="000032A7" w:rsidRPr="000032A7" w:rsidTr="00950B25">
        <w:trPr>
          <w:trHeight w:val="450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5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3,39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2,02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1374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T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erminase</w:t>
            </w:r>
            <w:proofErr w:type="spellEnd"/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large subunit</w:t>
            </w:r>
            <w:r w:rsidR="00CE6C5E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Acinetobacter phage vB_KpnM_IME512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CE6C5E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99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CE6C5E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AYP69032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CE6C5E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0.0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5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3,83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3,39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441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T</w:t>
            </w:r>
            <w:r w:rsidR="00D76684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erminase</w:t>
            </w:r>
            <w:proofErr w:type="spellEnd"/>
            <w:r w:rsidR="00D76684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</w:t>
            </w:r>
            <w:proofErr w:type="spellStart"/>
            <w:r w:rsidR="00D76684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Rodentibacter</w:t>
            </w:r>
            <w:proofErr w:type="spellEnd"/>
            <w:r w:rsidR="00D76684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76684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trehalosifermentans</w:t>
            </w:r>
            <w:proofErr w:type="spellEnd"/>
            <w:r w:rsidR="00D76684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D76684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60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D76684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WP_077478716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D76684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7e-63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BP2_05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4,07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3,84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RHS repeat-associated core domain protein</w:t>
            </w:r>
            <w:r w:rsidR="00607DBA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Acinetobacter baumannii 299505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607DBA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607DBA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EXB78265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0A6BB3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2.3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5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4,30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4,13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5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4,48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4,31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6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4,71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4,47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6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4,90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4,70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G</w:t>
            </w:r>
            <w:r w:rsidR="00A71291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lobal transcriptional activator </w:t>
            </w:r>
            <w:proofErr w:type="spellStart"/>
            <w:r w:rsidR="00A71291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Fis</w:t>
            </w:r>
            <w:proofErr w:type="spellEnd"/>
            <w:r w:rsidR="00A71291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</w:t>
            </w:r>
            <w:proofErr w:type="spellStart"/>
            <w:r w:rsidR="00A71291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Shewanella</w:t>
            </w:r>
            <w:proofErr w:type="spellEnd"/>
            <w:r w:rsidR="00A71291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A71291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oneidensis</w:t>
            </w:r>
            <w:proofErr w:type="spellEnd"/>
            <w:r w:rsidR="00A71291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MR-1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A7129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46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A7129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NP_716031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A7129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6e-04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6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5,23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4,90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327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6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5,4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5,23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6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5,56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5,44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6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5,90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5,56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6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6,21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5,97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6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6,63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6,35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282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6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6,88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6,62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255E9B" w:rsidP="00255E9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ISPsy24, transposase </w:t>
            </w:r>
            <w:proofErr w:type="spellStart"/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orfB</w:t>
            </w:r>
            <w:proofErr w:type="spellEnd"/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Pseudomonas </w:t>
            </w:r>
            <w:proofErr w:type="spellStart"/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amygdali</w:t>
            </w:r>
            <w:proofErr w:type="spellEnd"/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pv</w:t>
            </w:r>
            <w:proofErr w:type="spellEnd"/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. mori str. 301020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9857A6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55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9857A6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EGH26556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9857A6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0.008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6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7,25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6,87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  <w:r w:rsidR="0016014F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arbamoyl phosphate synthase large subunit [Deltaproteobacteria bacterium TMED58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F936C3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41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16014F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OUU32998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4D4D8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0.003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7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7,49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7,25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7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8,08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7,50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585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utative HNH homing endonucleas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390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7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8,3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8,17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46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7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8,92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8,34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576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7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9,68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8,91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762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7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9,77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9,68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7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40,00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39,79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utative bacteriophage-associated immunity                      protein</w:t>
            </w:r>
            <w:r w:rsidR="00B669DE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Acinetobacter phage IME-AB2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102113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94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B669DE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AFV51531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08430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1e-46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7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40,36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40,07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291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BP2_07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40,66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40,36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7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41,96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40,66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1302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R</w:t>
            </w:r>
            <w:r w:rsidR="00736946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eplicative DNA helicase [Pseudomonas aeruginosa PAO1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736946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31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736946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NP_253618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736946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6e-55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8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42,70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41,96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744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D6304C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CREB-binding protein isoform b [Homo sapiens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D6304C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34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D6304C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NP_001073315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D6304C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0.003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8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42,92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42,71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 w:rsidR="008D3F56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rimosomal</w:t>
            </w:r>
            <w:proofErr w:type="spellEnd"/>
            <w:r w:rsidR="008D3F56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protein </w:t>
            </w:r>
            <w:proofErr w:type="spellStart"/>
            <w:r w:rsidR="008D3F56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DnaT</w:t>
            </w:r>
            <w:proofErr w:type="spellEnd"/>
            <w:r w:rsidR="008D3F56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Escherichia coli str. K-12 </w:t>
            </w:r>
            <w:proofErr w:type="spellStart"/>
            <w:r w:rsidR="008D3F56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substr</w:t>
            </w:r>
            <w:proofErr w:type="spellEnd"/>
            <w:r w:rsidR="008D3F56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. MG1655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E02F40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38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E02F40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NP_418782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323856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1e-05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8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43,24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43,03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8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43,43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43,25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C81711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T</w:t>
            </w:r>
            <w:r w:rsidR="007077F7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oxin-antitoxin system </w:t>
            </w:r>
            <w:proofErr w:type="spellStart"/>
            <w:r w:rsidR="007077F7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icB</w:t>
            </w:r>
            <w:proofErr w:type="spellEnd"/>
            <w:r w:rsidR="007077F7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family antitoxin [</w:t>
            </w:r>
            <w:proofErr w:type="spellStart"/>
            <w:r w:rsidR="007077F7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Xenorhabdus</w:t>
            </w:r>
            <w:proofErr w:type="spellEnd"/>
            <w:r w:rsidR="007077F7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sp. KJ12.1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4545C5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42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EE28F5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WP_099110404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857BD5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3e-05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8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43,74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43,57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6F2D43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8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44,45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43,74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717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6F2D43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 w:rsidR="00FF6F52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utative DNA-binding protein [Acinetobacter phage AP22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8E64E8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89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FF6F52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_006383824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D25083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7e-163</w:t>
            </w: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8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44,64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44,46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6F2D43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2A7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8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B3B1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45,18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B3B1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44,93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6F2D43" w:rsidP="00C71DA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Z</w:t>
            </w:r>
            <w:r w:rsidR="00C71DA3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inc finger protein 574 [Danio rerio]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1824C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42%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C71DA3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NP_001164307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A75A48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0.032</w:t>
            </w:r>
          </w:p>
        </w:tc>
      </w:tr>
      <w:tr w:rsidR="00561229" w:rsidRPr="000032A7" w:rsidTr="00950B25">
        <w:trPr>
          <w:trHeight w:val="285"/>
        </w:trPr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hAnsi="Times New Roman" w:cs="Times New Roman"/>
                <w:sz w:val="16"/>
                <w:szCs w:val="16"/>
              </w:rPr>
              <w:t>ABP2_08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B3B1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45,18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B3B1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44,93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61229" w:rsidRPr="000032A7" w:rsidRDefault="00561229" w:rsidP="0056122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等线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561229" w:rsidRPr="000032A7" w:rsidRDefault="006F2D43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561229" w:rsidRPr="000032A7">
              <w:rPr>
                <w:rFonts w:ascii="Times New Roman" w:eastAsia="宋体" w:hAnsi="Times New Roman" w:cs="Times New Roman"/>
                <w:sz w:val="16"/>
                <w:szCs w:val="16"/>
              </w:rPr>
              <w:t>ypothetical protein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61229" w:rsidRPr="000032A7" w:rsidRDefault="00561229" w:rsidP="0056122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</w:tbl>
    <w:p w:rsidR="00FE0C4B" w:rsidRPr="000032A7" w:rsidRDefault="00FE0C4B">
      <w:pPr>
        <w:rPr>
          <w:sz w:val="16"/>
          <w:szCs w:val="16"/>
        </w:rPr>
      </w:pPr>
    </w:p>
    <w:sectPr w:rsidR="00FE0C4B" w:rsidRPr="000032A7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35376" w:rsidRDefault="00A35376" w:rsidP="00263447">
      <w:pPr>
        <w:spacing w:after="0"/>
      </w:pPr>
      <w:r>
        <w:separator/>
      </w:r>
    </w:p>
  </w:endnote>
  <w:endnote w:type="continuationSeparator" w:id="0">
    <w:p w:rsidR="00A35376" w:rsidRDefault="00A35376" w:rsidP="0026344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35376" w:rsidRDefault="00A35376" w:rsidP="00263447">
      <w:pPr>
        <w:spacing w:after="0"/>
      </w:pPr>
      <w:r>
        <w:separator/>
      </w:r>
    </w:p>
  </w:footnote>
  <w:footnote w:type="continuationSeparator" w:id="0">
    <w:p w:rsidR="00A35376" w:rsidRDefault="00A35376" w:rsidP="0026344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O1sDQ2MrEwMbSwMDNU0lEKTi0uzszPAykwrwUAmr7m6iwAAAA="/>
  </w:docVars>
  <w:rsids>
    <w:rsidRoot w:val="00D31D50"/>
    <w:rsid w:val="000032A7"/>
    <w:rsid w:val="00011183"/>
    <w:rsid w:val="00023310"/>
    <w:rsid w:val="00084301"/>
    <w:rsid w:val="000949FD"/>
    <w:rsid w:val="000966BB"/>
    <w:rsid w:val="000A6BB3"/>
    <w:rsid w:val="000C0285"/>
    <w:rsid w:val="000C48B7"/>
    <w:rsid w:val="000D289A"/>
    <w:rsid w:val="000E7C66"/>
    <w:rsid w:val="00102113"/>
    <w:rsid w:val="00103AE8"/>
    <w:rsid w:val="0016014F"/>
    <w:rsid w:val="001824C9"/>
    <w:rsid w:val="00194F23"/>
    <w:rsid w:val="001B5E2A"/>
    <w:rsid w:val="001B7EF0"/>
    <w:rsid w:val="001D5F68"/>
    <w:rsid w:val="001E3633"/>
    <w:rsid w:val="001F192C"/>
    <w:rsid w:val="0023338D"/>
    <w:rsid w:val="00255E9B"/>
    <w:rsid w:val="00263447"/>
    <w:rsid w:val="00275F2E"/>
    <w:rsid w:val="002C4ACD"/>
    <w:rsid w:val="002E68FE"/>
    <w:rsid w:val="003067A4"/>
    <w:rsid w:val="0032359D"/>
    <w:rsid w:val="00323856"/>
    <w:rsid w:val="00323B43"/>
    <w:rsid w:val="0033676B"/>
    <w:rsid w:val="003A37AE"/>
    <w:rsid w:val="003B6EF3"/>
    <w:rsid w:val="003D37D8"/>
    <w:rsid w:val="00426133"/>
    <w:rsid w:val="004358AB"/>
    <w:rsid w:val="004545C5"/>
    <w:rsid w:val="00462FE4"/>
    <w:rsid w:val="00490243"/>
    <w:rsid w:val="004B64A8"/>
    <w:rsid w:val="004D4D81"/>
    <w:rsid w:val="004D536D"/>
    <w:rsid w:val="004E4D3A"/>
    <w:rsid w:val="004F3015"/>
    <w:rsid w:val="0051579D"/>
    <w:rsid w:val="00535BBD"/>
    <w:rsid w:val="0055216C"/>
    <w:rsid w:val="00561229"/>
    <w:rsid w:val="00566D92"/>
    <w:rsid w:val="005804CD"/>
    <w:rsid w:val="005965D6"/>
    <w:rsid w:val="005A1A30"/>
    <w:rsid w:val="005B0284"/>
    <w:rsid w:val="005B3B10"/>
    <w:rsid w:val="005D3819"/>
    <w:rsid w:val="005F05C5"/>
    <w:rsid w:val="00607DBA"/>
    <w:rsid w:val="00627FE1"/>
    <w:rsid w:val="006C4D70"/>
    <w:rsid w:val="006F2D43"/>
    <w:rsid w:val="006F4363"/>
    <w:rsid w:val="007077F7"/>
    <w:rsid w:val="00714538"/>
    <w:rsid w:val="0071505F"/>
    <w:rsid w:val="00732AFE"/>
    <w:rsid w:val="00736946"/>
    <w:rsid w:val="007567D2"/>
    <w:rsid w:val="00764873"/>
    <w:rsid w:val="00764DFA"/>
    <w:rsid w:val="007767F6"/>
    <w:rsid w:val="00777E1C"/>
    <w:rsid w:val="00783157"/>
    <w:rsid w:val="007975D8"/>
    <w:rsid w:val="008062E4"/>
    <w:rsid w:val="00807935"/>
    <w:rsid w:val="00851698"/>
    <w:rsid w:val="00857BD5"/>
    <w:rsid w:val="00893798"/>
    <w:rsid w:val="008B38F9"/>
    <w:rsid w:val="008B3C66"/>
    <w:rsid w:val="008B5144"/>
    <w:rsid w:val="008B7726"/>
    <w:rsid w:val="008D3F56"/>
    <w:rsid w:val="008E64E8"/>
    <w:rsid w:val="00950B25"/>
    <w:rsid w:val="00954D7E"/>
    <w:rsid w:val="009857A6"/>
    <w:rsid w:val="00986332"/>
    <w:rsid w:val="00986484"/>
    <w:rsid w:val="0098664B"/>
    <w:rsid w:val="00987552"/>
    <w:rsid w:val="00990DCC"/>
    <w:rsid w:val="00991A80"/>
    <w:rsid w:val="0099524F"/>
    <w:rsid w:val="009A6695"/>
    <w:rsid w:val="009E23F1"/>
    <w:rsid w:val="00A05457"/>
    <w:rsid w:val="00A10909"/>
    <w:rsid w:val="00A35376"/>
    <w:rsid w:val="00A5785A"/>
    <w:rsid w:val="00A6075C"/>
    <w:rsid w:val="00A60DC4"/>
    <w:rsid w:val="00A71291"/>
    <w:rsid w:val="00A75A48"/>
    <w:rsid w:val="00AD621B"/>
    <w:rsid w:val="00AF318D"/>
    <w:rsid w:val="00B16BB3"/>
    <w:rsid w:val="00B2482C"/>
    <w:rsid w:val="00B55D79"/>
    <w:rsid w:val="00B634F0"/>
    <w:rsid w:val="00B669DE"/>
    <w:rsid w:val="00B9083A"/>
    <w:rsid w:val="00BA6CE0"/>
    <w:rsid w:val="00BD41F3"/>
    <w:rsid w:val="00BF3975"/>
    <w:rsid w:val="00C05AB4"/>
    <w:rsid w:val="00C149F5"/>
    <w:rsid w:val="00C53285"/>
    <w:rsid w:val="00C71DA3"/>
    <w:rsid w:val="00C81711"/>
    <w:rsid w:val="00CE6C5E"/>
    <w:rsid w:val="00D25083"/>
    <w:rsid w:val="00D2711A"/>
    <w:rsid w:val="00D31105"/>
    <w:rsid w:val="00D31D50"/>
    <w:rsid w:val="00D4314B"/>
    <w:rsid w:val="00D525E3"/>
    <w:rsid w:val="00D61C1E"/>
    <w:rsid w:val="00D6304C"/>
    <w:rsid w:val="00D76684"/>
    <w:rsid w:val="00D77B19"/>
    <w:rsid w:val="00DD392A"/>
    <w:rsid w:val="00E02F40"/>
    <w:rsid w:val="00E308A4"/>
    <w:rsid w:val="00E63386"/>
    <w:rsid w:val="00EC2C67"/>
    <w:rsid w:val="00ED0C50"/>
    <w:rsid w:val="00EE28F5"/>
    <w:rsid w:val="00F102CE"/>
    <w:rsid w:val="00F42AC5"/>
    <w:rsid w:val="00F51161"/>
    <w:rsid w:val="00F7421C"/>
    <w:rsid w:val="00F936C3"/>
    <w:rsid w:val="00F97845"/>
    <w:rsid w:val="00FC1E10"/>
    <w:rsid w:val="00FD4E26"/>
    <w:rsid w:val="00FE0C4B"/>
    <w:rsid w:val="00FF6F52"/>
    <w:rsid w:val="7EEB7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6CB273"/>
  <w15:docId w15:val="{CE70B3AB-2909-4FF2-879B-797D290C1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styleId="a7">
    <w:name w:val="FollowedHyperlink"/>
    <w:basedOn w:val="a0"/>
    <w:uiPriority w:val="99"/>
    <w:semiHidden/>
    <w:unhideWhenUsed/>
    <w:qFormat/>
    <w:rPr>
      <w:color w:val="800080"/>
      <w:u w:val="single"/>
    </w:rPr>
  </w:style>
  <w:style w:type="character" w:styleId="a8">
    <w:name w:val="Hyperlink"/>
    <w:basedOn w:val="a0"/>
    <w:uiPriority w:val="99"/>
    <w:unhideWhenUsed/>
    <w:qFormat/>
    <w:rPr>
      <w:color w:val="0000FF"/>
      <w:u w:val="single"/>
    </w:rPr>
  </w:style>
  <w:style w:type="paragraph" w:customStyle="1" w:styleId="font5">
    <w:name w:val="font5"/>
    <w:basedOn w:val="a"/>
    <w:qFormat/>
    <w:pPr>
      <w:adjustRightInd/>
      <w:snapToGrid/>
      <w:spacing w:before="100" w:beforeAutospacing="1" w:after="100" w:afterAutospacing="1"/>
    </w:pPr>
    <w:rPr>
      <w:rFonts w:eastAsia="宋体" w:cs="Tahoma"/>
      <w:sz w:val="18"/>
      <w:szCs w:val="18"/>
    </w:rPr>
  </w:style>
  <w:style w:type="paragraph" w:customStyle="1" w:styleId="xl81">
    <w:name w:val="xl81"/>
    <w:basedOn w:val="a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82">
    <w:name w:val="xl82"/>
    <w:basedOn w:val="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83">
    <w:name w:val="xl83"/>
    <w:basedOn w:val="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84">
    <w:name w:val="xl84"/>
    <w:basedOn w:val="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85">
    <w:name w:val="xl85"/>
    <w:basedOn w:val="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86">
    <w:name w:val="xl86"/>
    <w:basedOn w:val="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87">
    <w:name w:val="xl87"/>
    <w:basedOn w:val="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88">
    <w:name w:val="xl88"/>
    <w:basedOn w:val="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sz w:val="16"/>
      <w:szCs w:val="16"/>
    </w:rPr>
  </w:style>
  <w:style w:type="character" w:customStyle="1" w:styleId="a6">
    <w:name w:val="页眉 字符"/>
    <w:basedOn w:val="a0"/>
    <w:link w:val="a5"/>
    <w:uiPriority w:val="99"/>
    <w:qFormat/>
    <w:rPr>
      <w:rFonts w:ascii="Tahoma" w:hAnsi="Tahoma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76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81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</TotalTime>
  <Pages>5</Pages>
  <Words>1054</Words>
  <Characters>6012</Characters>
  <Application>Microsoft Office Word</Application>
  <DocSecurity>0</DocSecurity>
  <Lines>50</Lines>
  <Paragraphs>14</Paragraphs>
  <ScaleCrop>false</ScaleCrop>
  <Company/>
  <LinksUpToDate>false</LinksUpToDate>
  <CharactersWithSpaces>7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zy</dc:creator>
  <cp:lastModifiedBy>zack dean</cp:lastModifiedBy>
  <cp:revision>122</cp:revision>
  <dcterms:created xsi:type="dcterms:W3CDTF">2008-09-11T17:20:00Z</dcterms:created>
  <dcterms:modified xsi:type="dcterms:W3CDTF">2018-12-08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